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clar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138"/>
        <w:gridCol w:w="2977"/>
        <w:gridCol w:w="724"/>
        <w:gridCol w:w="1133"/>
        <w:gridCol w:w="708"/>
        <w:gridCol w:w="792"/>
      </w:tblGrid>
      <w:tr w:rsidR="00ED1570" w:rsidRPr="00ED1570" w14:paraId="02B24B10" w14:textId="77777777" w:rsidTr="00E712ED">
        <w:trPr>
          <w:jc w:val="center"/>
        </w:trPr>
        <w:tc>
          <w:tcPr>
            <w:tcW w:w="9027" w:type="dxa"/>
            <w:gridSpan w:val="7"/>
            <w:tcBorders>
              <w:bottom w:val="single" w:sz="4" w:space="0" w:color="auto"/>
            </w:tcBorders>
          </w:tcPr>
          <w:p w14:paraId="43432A15" w14:textId="351C794C" w:rsidR="007C024E" w:rsidRPr="00ED1570" w:rsidRDefault="007C024E" w:rsidP="007C024E">
            <w:pPr>
              <w:spacing w:before="0" w:after="0" w:line="360" w:lineRule="auto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ED1570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 xml:space="preserve">Supplementary table S1. </w:t>
            </w:r>
            <w:r w:rsidRPr="00ED1570"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  <w:t>Oligonucleotide sequences</w:t>
            </w:r>
            <w:r w:rsidRPr="00ED1570">
              <w:rPr>
                <w:rFonts w:cs="Times New Roman"/>
                <w:color w:val="000000" w:themeColor="text1"/>
                <w:szCs w:val="24"/>
                <w:lang w:val="en-US"/>
              </w:rPr>
              <w:t>.</w:t>
            </w:r>
          </w:p>
        </w:tc>
      </w:tr>
      <w:tr w:rsidR="00ED1570" w:rsidRPr="00ED1570" w14:paraId="775A9973" w14:textId="77777777" w:rsidTr="00E712ED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659B7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C7E19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Gen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E73E4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Forward 5´- 3´</w:t>
            </w:r>
          </w:p>
          <w:p w14:paraId="0B10D530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Reverse 5´- 3´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F405F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Length</w:t>
            </w:r>
          </w:p>
          <w:p w14:paraId="6CE53D3F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(nt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B97B1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Amplicon (bp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73A3F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Tm °C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2274E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C-G %</w:t>
            </w:r>
          </w:p>
        </w:tc>
      </w:tr>
      <w:tr w:rsidR="00ED1570" w:rsidRPr="00ED1570" w14:paraId="00558CE5" w14:textId="77777777" w:rsidTr="00E712ED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69BDC0DE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NM_001318787.2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2F9CFAA9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TLR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4490275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CAA TGA TGC </w:t>
            </w:r>
            <w:proofErr w:type="spellStart"/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TGC</w:t>
            </w:r>
            <w:proofErr w:type="spellEnd"/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CAT TCT CAT</w:t>
            </w:r>
          </w:p>
          <w:p w14:paraId="6FF00CE8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ATT ATC TTC CGC AGC TTG CA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672C0848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1                        2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F46907E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8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121FF8C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0</w:t>
            </w:r>
          </w:p>
          <w:p w14:paraId="40558C87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58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2CFCFBD3" w14:textId="419406F3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42.9             45</w:t>
            </w:r>
            <w:r w:rsidR="006722AA"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.0</w:t>
            </w:r>
          </w:p>
        </w:tc>
      </w:tr>
      <w:tr w:rsidR="00ED1570" w:rsidRPr="00ED1570" w14:paraId="34DA581E" w14:textId="77777777" w:rsidTr="00E712ED">
        <w:trPr>
          <w:jc w:val="center"/>
        </w:trPr>
        <w:tc>
          <w:tcPr>
            <w:tcW w:w="1555" w:type="dxa"/>
          </w:tcPr>
          <w:p w14:paraId="6D0AEC5B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NM_138554.5</w:t>
            </w:r>
          </w:p>
        </w:tc>
        <w:tc>
          <w:tcPr>
            <w:tcW w:w="1138" w:type="dxa"/>
          </w:tcPr>
          <w:p w14:paraId="571A3D9E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TLR4</w:t>
            </w:r>
          </w:p>
        </w:tc>
        <w:tc>
          <w:tcPr>
            <w:tcW w:w="2977" w:type="dxa"/>
            <w:vAlign w:val="center"/>
          </w:tcPr>
          <w:p w14:paraId="24BAC778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AGT TTC CTG CAA TGG ATC AAG G</w:t>
            </w:r>
          </w:p>
          <w:p w14:paraId="2C82FDBE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CTG CTT ATC TGA AGG TGT TGC AC</w:t>
            </w:r>
          </w:p>
        </w:tc>
        <w:tc>
          <w:tcPr>
            <w:tcW w:w="724" w:type="dxa"/>
            <w:vAlign w:val="center"/>
          </w:tcPr>
          <w:p w14:paraId="384D2FE0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2</w:t>
            </w:r>
          </w:p>
          <w:p w14:paraId="043273A7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 w14:paraId="1E8B87E4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83</w:t>
            </w:r>
          </w:p>
        </w:tc>
        <w:tc>
          <w:tcPr>
            <w:tcW w:w="708" w:type="dxa"/>
            <w:vAlign w:val="center"/>
          </w:tcPr>
          <w:p w14:paraId="69E8EE79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4</w:t>
            </w:r>
          </w:p>
          <w:p w14:paraId="28117E16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8</w:t>
            </w:r>
          </w:p>
        </w:tc>
        <w:tc>
          <w:tcPr>
            <w:tcW w:w="792" w:type="dxa"/>
            <w:vAlign w:val="center"/>
          </w:tcPr>
          <w:p w14:paraId="421EDB92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45.5                           47.8</w:t>
            </w:r>
          </w:p>
        </w:tc>
      </w:tr>
      <w:tr w:rsidR="00ED1570" w:rsidRPr="00ED1570" w14:paraId="22C8FE27" w14:textId="77777777" w:rsidTr="00E712ED">
        <w:trPr>
          <w:jc w:val="center"/>
        </w:trPr>
        <w:tc>
          <w:tcPr>
            <w:tcW w:w="1555" w:type="dxa"/>
          </w:tcPr>
          <w:p w14:paraId="377335D7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NM_000576.3</w:t>
            </w:r>
          </w:p>
        </w:tc>
        <w:tc>
          <w:tcPr>
            <w:tcW w:w="1138" w:type="dxa"/>
          </w:tcPr>
          <w:p w14:paraId="59E542C2" w14:textId="75B60C18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IL1</w:t>
            </w:r>
            <w:r w:rsidR="006F1F66" w:rsidRPr="00ED1570">
              <w:rPr>
                <w:rFonts w:ascii="Symbol" w:hAnsi="Symbol" w:cstheme="minorHAnsi"/>
                <w:color w:val="000000" w:themeColor="text1"/>
                <w:kern w:val="24"/>
                <w:sz w:val="18"/>
                <w:szCs w:val="18"/>
              </w:rPr>
              <w:t>b</w:t>
            </w:r>
          </w:p>
        </w:tc>
        <w:tc>
          <w:tcPr>
            <w:tcW w:w="2977" w:type="dxa"/>
            <w:vAlign w:val="center"/>
          </w:tcPr>
          <w:p w14:paraId="4B3EFB85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GGA TAT GGA GCA ACA AGT GG</w:t>
            </w:r>
          </w:p>
          <w:p w14:paraId="4A43FE80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ATG TAC CAG TTG GGG AAC TG</w:t>
            </w:r>
          </w:p>
        </w:tc>
        <w:tc>
          <w:tcPr>
            <w:tcW w:w="724" w:type="dxa"/>
            <w:vAlign w:val="center"/>
          </w:tcPr>
          <w:p w14:paraId="2D873E88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0</w:t>
            </w:r>
          </w:p>
          <w:p w14:paraId="3876AC91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0</w:t>
            </w:r>
          </w:p>
        </w:tc>
        <w:tc>
          <w:tcPr>
            <w:tcW w:w="1133" w:type="dxa"/>
            <w:vAlign w:val="center"/>
          </w:tcPr>
          <w:p w14:paraId="3BC70341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64</w:t>
            </w:r>
          </w:p>
        </w:tc>
        <w:tc>
          <w:tcPr>
            <w:tcW w:w="708" w:type="dxa"/>
            <w:vAlign w:val="center"/>
          </w:tcPr>
          <w:p w14:paraId="5CD4A084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0</w:t>
            </w:r>
          </w:p>
          <w:p w14:paraId="641EC1DD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0</w:t>
            </w:r>
          </w:p>
        </w:tc>
        <w:tc>
          <w:tcPr>
            <w:tcW w:w="792" w:type="dxa"/>
            <w:vAlign w:val="center"/>
          </w:tcPr>
          <w:p w14:paraId="0B003A4B" w14:textId="776EB1B0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50</w:t>
            </w:r>
            <w:r w:rsidR="006722AA"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.0</w:t>
            </w: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 xml:space="preserve">                50</w:t>
            </w:r>
            <w:r w:rsidR="006722AA"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.0</w:t>
            </w:r>
          </w:p>
        </w:tc>
      </w:tr>
      <w:tr w:rsidR="00ED1570" w:rsidRPr="00ED1570" w14:paraId="267C2F67" w14:textId="77777777" w:rsidTr="00E712ED">
        <w:trPr>
          <w:jc w:val="center"/>
        </w:trPr>
        <w:tc>
          <w:tcPr>
            <w:tcW w:w="1555" w:type="dxa"/>
          </w:tcPr>
          <w:p w14:paraId="13CAECC5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NM_000600.5</w:t>
            </w:r>
          </w:p>
        </w:tc>
        <w:tc>
          <w:tcPr>
            <w:tcW w:w="1138" w:type="dxa"/>
          </w:tcPr>
          <w:p w14:paraId="6AEA09CC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IL6</w:t>
            </w:r>
          </w:p>
        </w:tc>
        <w:tc>
          <w:tcPr>
            <w:tcW w:w="2977" w:type="dxa"/>
            <w:vAlign w:val="center"/>
          </w:tcPr>
          <w:p w14:paraId="2F86B4D9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GAG CTG TGC AGA TGA GTA CAA</w:t>
            </w:r>
          </w:p>
          <w:p w14:paraId="5DD4A54C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GGA CTG CAG GAA CTC CTT AAA</w:t>
            </w:r>
          </w:p>
        </w:tc>
        <w:tc>
          <w:tcPr>
            <w:tcW w:w="724" w:type="dxa"/>
            <w:vAlign w:val="center"/>
          </w:tcPr>
          <w:p w14:paraId="41D644DA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1</w:t>
            </w:r>
          </w:p>
          <w:p w14:paraId="541C3CC8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1</w:t>
            </w:r>
          </w:p>
        </w:tc>
        <w:tc>
          <w:tcPr>
            <w:tcW w:w="1133" w:type="dxa"/>
            <w:vAlign w:val="center"/>
          </w:tcPr>
          <w:p w14:paraId="5A549979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190</w:t>
            </w:r>
          </w:p>
        </w:tc>
        <w:tc>
          <w:tcPr>
            <w:tcW w:w="708" w:type="dxa"/>
            <w:vAlign w:val="center"/>
          </w:tcPr>
          <w:p w14:paraId="7A90A878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2</w:t>
            </w:r>
          </w:p>
          <w:p w14:paraId="1A9C0AEB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2</w:t>
            </w:r>
          </w:p>
        </w:tc>
        <w:tc>
          <w:tcPr>
            <w:tcW w:w="792" w:type="dxa"/>
            <w:vAlign w:val="center"/>
          </w:tcPr>
          <w:p w14:paraId="6F5B8EA4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47.6                          47.6</w:t>
            </w:r>
          </w:p>
        </w:tc>
      </w:tr>
      <w:tr w:rsidR="00ED1570" w:rsidRPr="00ED1570" w14:paraId="444A7A10" w14:textId="77777777" w:rsidTr="00E712ED">
        <w:trPr>
          <w:jc w:val="center"/>
        </w:trPr>
        <w:tc>
          <w:tcPr>
            <w:tcW w:w="1555" w:type="dxa"/>
          </w:tcPr>
          <w:p w14:paraId="053345C8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NM_000584.4</w:t>
            </w:r>
          </w:p>
        </w:tc>
        <w:tc>
          <w:tcPr>
            <w:tcW w:w="1138" w:type="dxa"/>
          </w:tcPr>
          <w:p w14:paraId="1B08C873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CXCL8 (IL8)</w:t>
            </w:r>
          </w:p>
        </w:tc>
        <w:tc>
          <w:tcPr>
            <w:tcW w:w="2977" w:type="dxa"/>
            <w:vAlign w:val="center"/>
          </w:tcPr>
          <w:p w14:paraId="3AFE9F7F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TGA AGT GTT GAA GTA GAT TTG C</w:t>
            </w:r>
          </w:p>
          <w:p w14:paraId="55399C0F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TGA GAG TGA TTG AGA GTG GA</w:t>
            </w:r>
          </w:p>
        </w:tc>
        <w:tc>
          <w:tcPr>
            <w:tcW w:w="724" w:type="dxa"/>
            <w:vAlign w:val="center"/>
          </w:tcPr>
          <w:p w14:paraId="1E24CBE2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2</w:t>
            </w:r>
          </w:p>
          <w:p w14:paraId="04AE6E2E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0</w:t>
            </w:r>
          </w:p>
        </w:tc>
        <w:tc>
          <w:tcPr>
            <w:tcW w:w="1133" w:type="dxa"/>
            <w:vAlign w:val="center"/>
          </w:tcPr>
          <w:p w14:paraId="32C57C5B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24</w:t>
            </w:r>
          </w:p>
        </w:tc>
        <w:tc>
          <w:tcPr>
            <w:tcW w:w="708" w:type="dxa"/>
            <w:vAlign w:val="center"/>
          </w:tcPr>
          <w:p w14:paraId="5D4077E3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0                 58</w:t>
            </w:r>
          </w:p>
        </w:tc>
        <w:tc>
          <w:tcPr>
            <w:tcW w:w="792" w:type="dxa"/>
            <w:vAlign w:val="center"/>
          </w:tcPr>
          <w:p w14:paraId="0D442E96" w14:textId="6CA3A14C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36</w:t>
            </w:r>
            <w:r w:rsidR="006722AA"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.0</w:t>
            </w:r>
          </w:p>
          <w:p w14:paraId="0BBBF248" w14:textId="5C6FE442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45</w:t>
            </w:r>
            <w:r w:rsidR="006722AA"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.0</w:t>
            </w:r>
          </w:p>
        </w:tc>
      </w:tr>
      <w:tr w:rsidR="00ED1570" w:rsidRPr="00ED1570" w14:paraId="03368904" w14:textId="77777777" w:rsidTr="00E712ED">
        <w:trPr>
          <w:jc w:val="center"/>
        </w:trPr>
        <w:tc>
          <w:tcPr>
            <w:tcW w:w="1555" w:type="dxa"/>
          </w:tcPr>
          <w:p w14:paraId="7839A3B5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NM_000572.3</w:t>
            </w:r>
          </w:p>
        </w:tc>
        <w:tc>
          <w:tcPr>
            <w:tcW w:w="1138" w:type="dxa"/>
          </w:tcPr>
          <w:p w14:paraId="564A462C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IL10</w:t>
            </w:r>
          </w:p>
        </w:tc>
        <w:tc>
          <w:tcPr>
            <w:tcW w:w="2977" w:type="dxa"/>
            <w:vAlign w:val="center"/>
          </w:tcPr>
          <w:p w14:paraId="7A72E3B7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GCT GGA GA CTT TAA GGG TTA C</w:t>
            </w:r>
          </w:p>
          <w:p w14:paraId="2496EC9A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GAT GTC TGG GTC TTG GTT CTC</w:t>
            </w:r>
          </w:p>
        </w:tc>
        <w:tc>
          <w:tcPr>
            <w:tcW w:w="724" w:type="dxa"/>
            <w:vAlign w:val="center"/>
          </w:tcPr>
          <w:p w14:paraId="4CFF9301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2</w:t>
            </w:r>
          </w:p>
          <w:p w14:paraId="03B77D03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1</w:t>
            </w:r>
          </w:p>
        </w:tc>
        <w:tc>
          <w:tcPr>
            <w:tcW w:w="1133" w:type="dxa"/>
            <w:vAlign w:val="center"/>
          </w:tcPr>
          <w:p w14:paraId="314381EE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106</w:t>
            </w:r>
          </w:p>
        </w:tc>
        <w:tc>
          <w:tcPr>
            <w:tcW w:w="708" w:type="dxa"/>
            <w:vAlign w:val="center"/>
          </w:tcPr>
          <w:p w14:paraId="05DC56E4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6</w:t>
            </w:r>
          </w:p>
          <w:p w14:paraId="70FE0A9E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4</w:t>
            </w:r>
          </w:p>
        </w:tc>
        <w:tc>
          <w:tcPr>
            <w:tcW w:w="792" w:type="dxa"/>
            <w:vAlign w:val="center"/>
          </w:tcPr>
          <w:p w14:paraId="5CEA4C87" w14:textId="4B94975C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50</w:t>
            </w:r>
            <w:r w:rsidR="006722AA"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.0</w:t>
            </w:r>
          </w:p>
          <w:p w14:paraId="2386BE12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52.4</w:t>
            </w:r>
          </w:p>
        </w:tc>
      </w:tr>
      <w:tr w:rsidR="00ED1570" w:rsidRPr="00ED1570" w14:paraId="49EC68CC" w14:textId="77777777" w:rsidTr="00E712ED">
        <w:trPr>
          <w:jc w:val="center"/>
        </w:trPr>
        <w:tc>
          <w:tcPr>
            <w:tcW w:w="1555" w:type="dxa"/>
          </w:tcPr>
          <w:p w14:paraId="5E331513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pt-BR"/>
              </w:rPr>
              <w:t>NM_000594.3</w:t>
            </w:r>
          </w:p>
        </w:tc>
        <w:tc>
          <w:tcPr>
            <w:tcW w:w="1138" w:type="dxa"/>
          </w:tcPr>
          <w:p w14:paraId="68BC63B4" w14:textId="0DC47512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TNF</w:t>
            </w:r>
            <w:r w:rsidR="006F1F66" w:rsidRPr="00ED1570">
              <w:rPr>
                <w:rFonts w:ascii="Symbol" w:hAnsi="Symbol" w:cstheme="minorHAnsi"/>
                <w:color w:val="000000" w:themeColor="text1"/>
                <w:kern w:val="24"/>
                <w:sz w:val="18"/>
                <w:szCs w:val="18"/>
              </w:rPr>
              <w:t>a</w:t>
            </w:r>
          </w:p>
        </w:tc>
        <w:tc>
          <w:tcPr>
            <w:tcW w:w="2977" w:type="dxa"/>
            <w:vAlign w:val="center"/>
          </w:tcPr>
          <w:p w14:paraId="1E49CD27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CCT GCC CCA ATC CCT TTA TT</w:t>
            </w:r>
          </w:p>
          <w:p w14:paraId="10502611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CCC TAA GCC CCC AAT TCT CT</w:t>
            </w:r>
          </w:p>
        </w:tc>
        <w:tc>
          <w:tcPr>
            <w:tcW w:w="724" w:type="dxa"/>
            <w:vAlign w:val="center"/>
          </w:tcPr>
          <w:p w14:paraId="6DD105EE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0</w:t>
            </w:r>
          </w:p>
          <w:p w14:paraId="06DD7EAA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0</w:t>
            </w:r>
          </w:p>
        </w:tc>
        <w:tc>
          <w:tcPr>
            <w:tcW w:w="1133" w:type="dxa"/>
            <w:vAlign w:val="center"/>
          </w:tcPr>
          <w:p w14:paraId="7A50F554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81</w:t>
            </w:r>
          </w:p>
        </w:tc>
        <w:tc>
          <w:tcPr>
            <w:tcW w:w="708" w:type="dxa"/>
            <w:vAlign w:val="center"/>
          </w:tcPr>
          <w:p w14:paraId="0EE092DA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0</w:t>
            </w:r>
          </w:p>
          <w:p w14:paraId="586E6812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2</w:t>
            </w:r>
          </w:p>
        </w:tc>
        <w:tc>
          <w:tcPr>
            <w:tcW w:w="792" w:type="dxa"/>
            <w:vAlign w:val="center"/>
          </w:tcPr>
          <w:p w14:paraId="1E9B6131" w14:textId="1D6BF2E2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50</w:t>
            </w:r>
            <w:r w:rsidR="006722AA"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.0</w:t>
            </w: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 xml:space="preserve">                   55</w:t>
            </w:r>
            <w:r w:rsidR="006722AA"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.0</w:t>
            </w:r>
          </w:p>
        </w:tc>
      </w:tr>
      <w:tr w:rsidR="00ED1570" w:rsidRPr="00ED1570" w14:paraId="1E625D7A" w14:textId="77777777" w:rsidTr="00E712ED">
        <w:trPr>
          <w:jc w:val="center"/>
        </w:trPr>
        <w:tc>
          <w:tcPr>
            <w:tcW w:w="1555" w:type="dxa"/>
          </w:tcPr>
          <w:p w14:paraId="0D7D2557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NM_000660.7</w:t>
            </w:r>
          </w:p>
        </w:tc>
        <w:tc>
          <w:tcPr>
            <w:tcW w:w="1138" w:type="dxa"/>
          </w:tcPr>
          <w:p w14:paraId="150E3C2C" w14:textId="5FEE3928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TGF</w:t>
            </w:r>
            <w:r w:rsidR="006F1F66" w:rsidRPr="00ED1570">
              <w:rPr>
                <w:rFonts w:ascii="Symbol" w:hAnsi="Symbol" w:cstheme="minorHAnsi"/>
                <w:color w:val="000000" w:themeColor="text1"/>
                <w:kern w:val="24"/>
                <w:sz w:val="18"/>
                <w:szCs w:val="18"/>
              </w:rPr>
              <w:t>b</w:t>
            </w:r>
          </w:p>
        </w:tc>
        <w:tc>
          <w:tcPr>
            <w:tcW w:w="2977" w:type="dxa"/>
            <w:vAlign w:val="center"/>
          </w:tcPr>
          <w:p w14:paraId="5E2714FC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GCG TGC TAA TGG TGG AAA C</w:t>
            </w:r>
          </w:p>
          <w:p w14:paraId="1C5CFFCF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CGG TGA CAT CAA AAG ATA ACC AC</w:t>
            </w:r>
          </w:p>
        </w:tc>
        <w:tc>
          <w:tcPr>
            <w:tcW w:w="724" w:type="dxa"/>
            <w:vAlign w:val="center"/>
          </w:tcPr>
          <w:p w14:paraId="36CE7022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19</w:t>
            </w:r>
          </w:p>
          <w:p w14:paraId="28B08A37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3</w:t>
            </w:r>
          </w:p>
        </w:tc>
        <w:tc>
          <w:tcPr>
            <w:tcW w:w="1133" w:type="dxa"/>
            <w:vAlign w:val="center"/>
          </w:tcPr>
          <w:p w14:paraId="17B32CDC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77</w:t>
            </w:r>
          </w:p>
        </w:tc>
        <w:tc>
          <w:tcPr>
            <w:tcW w:w="708" w:type="dxa"/>
            <w:vAlign w:val="center"/>
          </w:tcPr>
          <w:p w14:paraId="4FCCB555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58</w:t>
            </w:r>
          </w:p>
          <w:p w14:paraId="7B556DAB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6</w:t>
            </w:r>
          </w:p>
        </w:tc>
        <w:tc>
          <w:tcPr>
            <w:tcW w:w="792" w:type="dxa"/>
            <w:vAlign w:val="center"/>
          </w:tcPr>
          <w:p w14:paraId="175D39A0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52.6</w:t>
            </w:r>
          </w:p>
          <w:p w14:paraId="6E787661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43.5</w:t>
            </w:r>
          </w:p>
        </w:tc>
      </w:tr>
      <w:tr w:rsidR="00ED1570" w:rsidRPr="00ED1570" w14:paraId="6754A015" w14:textId="77777777" w:rsidTr="00E712ED">
        <w:trPr>
          <w:jc w:val="center"/>
        </w:trPr>
        <w:tc>
          <w:tcPr>
            <w:tcW w:w="1555" w:type="dxa"/>
          </w:tcPr>
          <w:p w14:paraId="3EA8DD13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pt-BR"/>
              </w:rPr>
              <w:t>NM_001101.5</w:t>
            </w:r>
          </w:p>
        </w:tc>
        <w:tc>
          <w:tcPr>
            <w:tcW w:w="1138" w:type="dxa"/>
          </w:tcPr>
          <w:p w14:paraId="6F35EDE1" w14:textId="300F6E4B" w:rsidR="007C024E" w:rsidRPr="00ED1570" w:rsidRDefault="006F1F66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="Symbol" w:hAnsi="Symbol" w:cstheme="minorHAnsi"/>
                <w:color w:val="000000" w:themeColor="text1"/>
                <w:kern w:val="24"/>
                <w:sz w:val="18"/>
                <w:szCs w:val="18"/>
              </w:rPr>
              <w:t>b</w:t>
            </w:r>
            <w:r w:rsidR="007C024E"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actin</w:t>
            </w:r>
          </w:p>
        </w:tc>
        <w:tc>
          <w:tcPr>
            <w:tcW w:w="2977" w:type="dxa"/>
            <w:vAlign w:val="center"/>
          </w:tcPr>
          <w:p w14:paraId="02F3B1A0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TCC CTG GAG AAG AGC TAC G</w:t>
            </w:r>
          </w:p>
          <w:p w14:paraId="59F1F55B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TAG TTT CGT GGA TGC CAC A</w:t>
            </w:r>
          </w:p>
        </w:tc>
        <w:tc>
          <w:tcPr>
            <w:tcW w:w="724" w:type="dxa"/>
            <w:vAlign w:val="center"/>
          </w:tcPr>
          <w:p w14:paraId="325E80AC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19</w:t>
            </w:r>
          </w:p>
          <w:p w14:paraId="6E7B2471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19</w:t>
            </w:r>
          </w:p>
        </w:tc>
        <w:tc>
          <w:tcPr>
            <w:tcW w:w="1133" w:type="dxa"/>
            <w:vAlign w:val="center"/>
          </w:tcPr>
          <w:p w14:paraId="0531FAB7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130</w:t>
            </w:r>
          </w:p>
        </w:tc>
        <w:tc>
          <w:tcPr>
            <w:tcW w:w="708" w:type="dxa"/>
            <w:vAlign w:val="center"/>
          </w:tcPr>
          <w:p w14:paraId="696BF51A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0</w:t>
            </w:r>
          </w:p>
          <w:p w14:paraId="6DA6D03E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56</w:t>
            </w:r>
          </w:p>
        </w:tc>
        <w:tc>
          <w:tcPr>
            <w:tcW w:w="792" w:type="dxa"/>
            <w:vAlign w:val="center"/>
          </w:tcPr>
          <w:p w14:paraId="338FC6A5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57.9</w:t>
            </w:r>
          </w:p>
          <w:p w14:paraId="2DC485FA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47.4</w:t>
            </w:r>
          </w:p>
        </w:tc>
      </w:tr>
      <w:tr w:rsidR="00ED1570" w:rsidRPr="00ED1570" w14:paraId="091EE197" w14:textId="77777777" w:rsidTr="005221BB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14:paraId="348E44C9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NM_001256799.2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0F18FDC" w14:textId="66DED93F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GA</w:t>
            </w:r>
            <w:r w:rsidR="00A845B7"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PD</w:t>
            </w: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H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E28D7A4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GCA CCG TCA AGG CTG AGA AC</w:t>
            </w:r>
          </w:p>
          <w:p w14:paraId="5FE59DEC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TGG TGA AGA CGC CAG TGG A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06E83D6E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20</w:t>
            </w:r>
          </w:p>
          <w:p w14:paraId="16895E82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19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2EFB67E3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13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DCD2DF4" w14:textId="77777777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4</w:t>
            </w:r>
          </w:p>
          <w:p w14:paraId="4368D636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27EEB71A" w14:textId="51518BB0" w:rsidR="007C024E" w:rsidRPr="00ED1570" w:rsidRDefault="007C024E" w:rsidP="007C02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60</w:t>
            </w:r>
            <w:r w:rsidR="006722AA"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.0</w:t>
            </w:r>
          </w:p>
          <w:p w14:paraId="0BF31FFD" w14:textId="77777777" w:rsidR="007C024E" w:rsidRPr="00ED1570" w:rsidRDefault="007C024E" w:rsidP="007C024E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D1570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</w:rPr>
              <w:t>57.9</w:t>
            </w:r>
          </w:p>
        </w:tc>
      </w:tr>
      <w:tr w:rsidR="00ED1570" w:rsidRPr="00ED1570" w14:paraId="35716090" w14:textId="77777777" w:rsidTr="00AA7AF2">
        <w:trPr>
          <w:jc w:val="center"/>
        </w:trPr>
        <w:tc>
          <w:tcPr>
            <w:tcW w:w="9027" w:type="dxa"/>
            <w:gridSpan w:val="7"/>
            <w:tcBorders>
              <w:top w:val="single" w:sz="4" w:space="0" w:color="auto"/>
            </w:tcBorders>
          </w:tcPr>
          <w:p w14:paraId="3FC9C326" w14:textId="1E0629A1" w:rsidR="005221BB" w:rsidRPr="00ED1570" w:rsidRDefault="005221BB" w:rsidP="005221BB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e. TLR2:  Toll like receptor 2; TLR4 Toll like receptor 4; IL1</w:t>
            </w:r>
            <w:r w:rsidRPr="00ED1570">
              <w:rPr>
                <w:rFonts w:ascii="Symbol" w:hAnsi="Symbol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  <w:r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: cytokine 1; IL6: cytokine 6; CXCL8 (IL8): chemokine 8 as well-known as cytokine 8; </w:t>
            </w:r>
            <w:r w:rsidR="00A845B7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L10: cytokine 10; TNF</w:t>
            </w:r>
            <w:r w:rsidR="00A845B7" w:rsidRPr="00ED1570">
              <w:rPr>
                <w:rFonts w:ascii="Symbol" w:hAnsi="Symbol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="00A845B7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766D43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="00A845B7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mour</w:t>
            </w:r>
            <w:proofErr w:type="spellEnd"/>
            <w:r w:rsidR="00A845B7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66D43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="00A845B7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ecrosis </w:t>
            </w:r>
            <w:r w:rsidR="00766D43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  <w:r w:rsidR="00A845B7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actor alpha; </w:t>
            </w:r>
            <w:r w:rsidR="00766D43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GF</w:t>
            </w:r>
            <w:r w:rsidR="00766D43" w:rsidRPr="00ED1570">
              <w:rPr>
                <w:rFonts w:ascii="Symbol" w:hAnsi="Symbol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  <w:r w:rsidR="00766D43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: t</w:t>
            </w:r>
            <w:r w:rsidR="00A845B7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ransforming growth factor beta; beta actin; GAPDH: Glyceraldehyde 3-phosphate dehydrogenase; </w:t>
            </w:r>
            <w:proofErr w:type="spellStart"/>
            <w:r w:rsidR="00A845B7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t</w:t>
            </w:r>
            <w:proofErr w:type="spellEnd"/>
            <w:r w:rsidR="00A845B7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: nucleotide; bp: base pair; Tm: me</w:t>
            </w:r>
            <w:r w:rsidR="00766D43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  <w:r w:rsidR="00A845B7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ing temperature</w:t>
            </w:r>
            <w:r w:rsidR="00766D43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845B7" w:rsidRPr="00ED157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  <w:p w14:paraId="0D349629" w14:textId="3A5066D7" w:rsidR="005221BB" w:rsidRPr="00ED1570" w:rsidRDefault="005221BB" w:rsidP="005221BB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rFonts w:eastAsia="Batang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5DDD1C57" w14:textId="1EF8E7A0" w:rsidR="007C024E" w:rsidRDefault="007C024E" w:rsidP="00651555"/>
    <w:p w14:paraId="4DDAAC9B" w14:textId="591C9B16" w:rsidR="00766D43" w:rsidRDefault="00766D43" w:rsidP="00651555"/>
    <w:p w14:paraId="39768098" w14:textId="12302CC0" w:rsidR="00766D43" w:rsidRDefault="00766D43" w:rsidP="00651555"/>
    <w:p w14:paraId="5D3179F2" w14:textId="4E201B98" w:rsidR="00766D43" w:rsidRDefault="00766D43" w:rsidP="00651555"/>
    <w:p w14:paraId="40CF7886" w14:textId="724F9281" w:rsidR="00766D43" w:rsidRDefault="00766D43" w:rsidP="00651555"/>
    <w:p w14:paraId="71B4594B" w14:textId="2ED28AF5" w:rsidR="00766D43" w:rsidRDefault="00766D43" w:rsidP="00651555"/>
    <w:p w14:paraId="5E29A475" w14:textId="7E96F2F8" w:rsidR="00766D43" w:rsidRDefault="00766D43" w:rsidP="00651555"/>
    <w:p w14:paraId="443C56BB" w14:textId="143007CA" w:rsidR="00837293" w:rsidRDefault="00837293" w:rsidP="00654E8F">
      <w:pPr>
        <w:spacing w:before="240"/>
      </w:pPr>
    </w:p>
    <w:sectPr w:rsidR="0083729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6C634" w14:textId="77777777" w:rsidR="002E2970" w:rsidRDefault="002E2970" w:rsidP="00117666">
      <w:pPr>
        <w:spacing w:after="0"/>
      </w:pPr>
      <w:r>
        <w:separator/>
      </w:r>
    </w:p>
  </w:endnote>
  <w:endnote w:type="continuationSeparator" w:id="0">
    <w:p w14:paraId="1EE0CFF7" w14:textId="77777777" w:rsidR="002E2970" w:rsidRDefault="002E29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5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D498E" w14:textId="77777777" w:rsidR="002E2970" w:rsidRDefault="002E2970" w:rsidP="00117666">
      <w:pPr>
        <w:spacing w:after="0"/>
      </w:pPr>
      <w:r>
        <w:separator/>
      </w:r>
    </w:p>
  </w:footnote>
  <w:footnote w:type="continuationSeparator" w:id="0">
    <w:p w14:paraId="4ADAD906" w14:textId="77777777" w:rsidR="002E2970" w:rsidRDefault="002E29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848708">
    <w:abstractNumId w:val="0"/>
  </w:num>
  <w:num w:numId="2" w16cid:durableId="149442604">
    <w:abstractNumId w:val="4"/>
  </w:num>
  <w:num w:numId="3" w16cid:durableId="1486553596">
    <w:abstractNumId w:val="1"/>
  </w:num>
  <w:num w:numId="4" w16cid:durableId="1492600434">
    <w:abstractNumId w:val="5"/>
  </w:num>
  <w:num w:numId="5" w16cid:durableId="15915437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00294929">
    <w:abstractNumId w:val="3"/>
  </w:num>
  <w:num w:numId="7" w16cid:durableId="1539976671">
    <w:abstractNumId w:val="6"/>
  </w:num>
  <w:num w:numId="8" w16cid:durableId="784739487">
    <w:abstractNumId w:val="6"/>
  </w:num>
  <w:num w:numId="9" w16cid:durableId="988556921">
    <w:abstractNumId w:val="6"/>
  </w:num>
  <w:num w:numId="10" w16cid:durableId="1817524873">
    <w:abstractNumId w:val="6"/>
  </w:num>
  <w:num w:numId="11" w16cid:durableId="1154369114">
    <w:abstractNumId w:val="6"/>
  </w:num>
  <w:num w:numId="12" w16cid:durableId="21369165">
    <w:abstractNumId w:val="6"/>
  </w:num>
  <w:num w:numId="13" w16cid:durableId="63111180">
    <w:abstractNumId w:val="3"/>
  </w:num>
  <w:num w:numId="14" w16cid:durableId="2054040629">
    <w:abstractNumId w:val="2"/>
  </w:num>
  <w:num w:numId="15" w16cid:durableId="1982423667">
    <w:abstractNumId w:val="2"/>
  </w:num>
  <w:num w:numId="16" w16cid:durableId="628129171">
    <w:abstractNumId w:val="2"/>
  </w:num>
  <w:num w:numId="17" w16cid:durableId="1181090675">
    <w:abstractNumId w:val="2"/>
  </w:num>
  <w:num w:numId="18" w16cid:durableId="261574950">
    <w:abstractNumId w:val="2"/>
  </w:num>
  <w:num w:numId="19" w16cid:durableId="11796553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58B0"/>
    <w:rsid w:val="00006BE1"/>
    <w:rsid w:val="0001436A"/>
    <w:rsid w:val="00034304"/>
    <w:rsid w:val="00035434"/>
    <w:rsid w:val="00052A14"/>
    <w:rsid w:val="00066A52"/>
    <w:rsid w:val="0006718E"/>
    <w:rsid w:val="00071DEF"/>
    <w:rsid w:val="00077D53"/>
    <w:rsid w:val="00082C80"/>
    <w:rsid w:val="00083ADF"/>
    <w:rsid w:val="00094734"/>
    <w:rsid w:val="000B5011"/>
    <w:rsid w:val="000B5D7F"/>
    <w:rsid w:val="000D66C9"/>
    <w:rsid w:val="000E14D4"/>
    <w:rsid w:val="00105FD9"/>
    <w:rsid w:val="00117666"/>
    <w:rsid w:val="001549D3"/>
    <w:rsid w:val="00160065"/>
    <w:rsid w:val="00177D84"/>
    <w:rsid w:val="00195A54"/>
    <w:rsid w:val="00210BFA"/>
    <w:rsid w:val="002312D7"/>
    <w:rsid w:val="00267D18"/>
    <w:rsid w:val="0027149C"/>
    <w:rsid w:val="00274347"/>
    <w:rsid w:val="002868E2"/>
    <w:rsid w:val="002869C3"/>
    <w:rsid w:val="002936E4"/>
    <w:rsid w:val="002B4A57"/>
    <w:rsid w:val="002B7CC2"/>
    <w:rsid w:val="002C74CA"/>
    <w:rsid w:val="002E2970"/>
    <w:rsid w:val="002E483B"/>
    <w:rsid w:val="003123F4"/>
    <w:rsid w:val="00342F54"/>
    <w:rsid w:val="003544FB"/>
    <w:rsid w:val="0038726B"/>
    <w:rsid w:val="003D2F2D"/>
    <w:rsid w:val="003D3960"/>
    <w:rsid w:val="003E5BE9"/>
    <w:rsid w:val="00401590"/>
    <w:rsid w:val="00407299"/>
    <w:rsid w:val="0042327E"/>
    <w:rsid w:val="00447801"/>
    <w:rsid w:val="00452E9C"/>
    <w:rsid w:val="00462446"/>
    <w:rsid w:val="004735C8"/>
    <w:rsid w:val="004947A6"/>
    <w:rsid w:val="004961FF"/>
    <w:rsid w:val="004B7915"/>
    <w:rsid w:val="004F52CB"/>
    <w:rsid w:val="00517A89"/>
    <w:rsid w:val="005221BB"/>
    <w:rsid w:val="005250F2"/>
    <w:rsid w:val="00534F7A"/>
    <w:rsid w:val="00593EEA"/>
    <w:rsid w:val="00595275"/>
    <w:rsid w:val="005A5EEE"/>
    <w:rsid w:val="005C6956"/>
    <w:rsid w:val="006375C7"/>
    <w:rsid w:val="00651555"/>
    <w:rsid w:val="00654E8F"/>
    <w:rsid w:val="00660D05"/>
    <w:rsid w:val="006722AA"/>
    <w:rsid w:val="00682029"/>
    <w:rsid w:val="006820B1"/>
    <w:rsid w:val="006820D4"/>
    <w:rsid w:val="006B7D14"/>
    <w:rsid w:val="006E14CD"/>
    <w:rsid w:val="006F0AE5"/>
    <w:rsid w:val="006F1F66"/>
    <w:rsid w:val="00701727"/>
    <w:rsid w:val="0070566C"/>
    <w:rsid w:val="00714C50"/>
    <w:rsid w:val="00725A7D"/>
    <w:rsid w:val="00742EE8"/>
    <w:rsid w:val="00744971"/>
    <w:rsid w:val="007501BE"/>
    <w:rsid w:val="00766D43"/>
    <w:rsid w:val="007772FA"/>
    <w:rsid w:val="00790BB3"/>
    <w:rsid w:val="007C024E"/>
    <w:rsid w:val="007C206C"/>
    <w:rsid w:val="007D3496"/>
    <w:rsid w:val="007E5A1B"/>
    <w:rsid w:val="007F32D0"/>
    <w:rsid w:val="0081333D"/>
    <w:rsid w:val="00817DD6"/>
    <w:rsid w:val="00831A06"/>
    <w:rsid w:val="00837293"/>
    <w:rsid w:val="0083759F"/>
    <w:rsid w:val="00840B92"/>
    <w:rsid w:val="008542DB"/>
    <w:rsid w:val="00885156"/>
    <w:rsid w:val="00894EA2"/>
    <w:rsid w:val="008C4CBB"/>
    <w:rsid w:val="009135AA"/>
    <w:rsid w:val="009151AA"/>
    <w:rsid w:val="00926019"/>
    <w:rsid w:val="0093429D"/>
    <w:rsid w:val="00943573"/>
    <w:rsid w:val="00964134"/>
    <w:rsid w:val="009660AD"/>
    <w:rsid w:val="00970F7D"/>
    <w:rsid w:val="00975E77"/>
    <w:rsid w:val="00994A3D"/>
    <w:rsid w:val="009A299F"/>
    <w:rsid w:val="009A4B37"/>
    <w:rsid w:val="009B0ABC"/>
    <w:rsid w:val="009C2B12"/>
    <w:rsid w:val="009C3941"/>
    <w:rsid w:val="009E52E5"/>
    <w:rsid w:val="009F1FC2"/>
    <w:rsid w:val="00A0570A"/>
    <w:rsid w:val="00A174D9"/>
    <w:rsid w:val="00A845B7"/>
    <w:rsid w:val="00AA4D24"/>
    <w:rsid w:val="00AB6715"/>
    <w:rsid w:val="00B1530B"/>
    <w:rsid w:val="00B1671E"/>
    <w:rsid w:val="00B21A81"/>
    <w:rsid w:val="00B25EB8"/>
    <w:rsid w:val="00B37F4D"/>
    <w:rsid w:val="00BE33E5"/>
    <w:rsid w:val="00BE70FE"/>
    <w:rsid w:val="00C43B50"/>
    <w:rsid w:val="00C52A7B"/>
    <w:rsid w:val="00C56BAF"/>
    <w:rsid w:val="00C679AA"/>
    <w:rsid w:val="00C75972"/>
    <w:rsid w:val="00CD066B"/>
    <w:rsid w:val="00CE32CF"/>
    <w:rsid w:val="00CE4FEE"/>
    <w:rsid w:val="00D060CF"/>
    <w:rsid w:val="00D1054B"/>
    <w:rsid w:val="00D47A4B"/>
    <w:rsid w:val="00D71D06"/>
    <w:rsid w:val="00D751BA"/>
    <w:rsid w:val="00DB2BE7"/>
    <w:rsid w:val="00DB59C3"/>
    <w:rsid w:val="00DC259A"/>
    <w:rsid w:val="00DE23E8"/>
    <w:rsid w:val="00E104CD"/>
    <w:rsid w:val="00E52377"/>
    <w:rsid w:val="00E537AD"/>
    <w:rsid w:val="00E53A5A"/>
    <w:rsid w:val="00E64E17"/>
    <w:rsid w:val="00E712ED"/>
    <w:rsid w:val="00E866C9"/>
    <w:rsid w:val="00EA3D3C"/>
    <w:rsid w:val="00EC090A"/>
    <w:rsid w:val="00ED1570"/>
    <w:rsid w:val="00ED20B5"/>
    <w:rsid w:val="00EF64F0"/>
    <w:rsid w:val="00F0091E"/>
    <w:rsid w:val="00F44E8A"/>
    <w:rsid w:val="00F46900"/>
    <w:rsid w:val="00F61D89"/>
    <w:rsid w:val="00F8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link w:val="SinespaciadoC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Tablaconcuadrculaclara">
    <w:name w:val="Grid Table Light"/>
    <w:basedOn w:val="Tablanormal"/>
    <w:uiPriority w:val="40"/>
    <w:rsid w:val="002E483B"/>
    <w:pPr>
      <w:spacing w:after="0" w:line="240" w:lineRule="auto"/>
    </w:pPr>
    <w:rPr>
      <w:rFonts w:eastAsia="Batang"/>
      <w:lang w:val="es-MX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2">
    <w:name w:val="Plain Table 2"/>
    <w:basedOn w:val="Tablanormal"/>
    <w:uiPriority w:val="42"/>
    <w:rsid w:val="00926019"/>
    <w:pPr>
      <w:spacing w:after="0" w:line="240" w:lineRule="auto"/>
    </w:pPr>
    <w:rPr>
      <w:rFonts w:eastAsia="Batang"/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inespaciadoCar">
    <w:name w:val="Sin espaciado Car"/>
    <w:basedOn w:val="Fuentedeprrafopredeter"/>
    <w:link w:val="Sinespaciado"/>
    <w:uiPriority w:val="1"/>
    <w:rsid w:val="00D47A4B"/>
    <w:rPr>
      <w:rFonts w:ascii="Times New Roman" w:hAnsi="Times New Roman"/>
      <w:sz w:val="24"/>
    </w:rPr>
  </w:style>
  <w:style w:type="paragraph" w:styleId="Bibliografa">
    <w:name w:val="Bibliography"/>
    <w:basedOn w:val="Normal"/>
    <w:next w:val="Normal"/>
    <w:uiPriority w:val="37"/>
    <w:unhideWhenUsed/>
    <w:rsid w:val="00E53A5A"/>
    <w:pPr>
      <w:spacing w:before="0" w:after="0"/>
    </w:pPr>
    <w:rPr>
      <w:rFonts w:cs="Times New Roman"/>
      <w:szCs w:val="24"/>
      <w:lang w:val="en-GB" w:eastAsia="en-GB"/>
    </w:rPr>
  </w:style>
  <w:style w:type="paragraph" w:styleId="Revisin">
    <w:name w:val="Revision"/>
    <w:hidden/>
    <w:uiPriority w:val="99"/>
    <w:semiHidden/>
    <w:rsid w:val="0081333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4</TotalTime>
  <Pages>1</Pages>
  <Words>254</Words>
  <Characters>1398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mez Garcia Ana Pamela</cp:lastModifiedBy>
  <cp:revision>21</cp:revision>
  <cp:lastPrinted>2013-10-03T12:51:00Z</cp:lastPrinted>
  <dcterms:created xsi:type="dcterms:W3CDTF">2022-05-20T20:16:00Z</dcterms:created>
  <dcterms:modified xsi:type="dcterms:W3CDTF">2022-11-23T07:00:00Z</dcterms:modified>
</cp:coreProperties>
</file>